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F13191" w14:textId="77777777" w:rsidR="004A42D8" w:rsidRPr="00D531D5" w:rsidRDefault="004A42D8" w:rsidP="004A42D8">
      <w:pPr>
        <w:pStyle w:val="NormalWeb"/>
        <w:spacing w:before="0" w:beforeAutospacing="0" w:after="0" w:afterAutospacing="0" w:line="480" w:lineRule="auto"/>
        <w:rPr>
          <w:rFonts w:ascii="Gill Sans MT" w:hAnsi="Gill Sans MT"/>
          <w:b/>
          <w:bCs/>
          <w:color w:val="000000"/>
          <w:sz w:val="22"/>
          <w:szCs w:val="22"/>
        </w:rPr>
      </w:pPr>
      <w:bookmarkStart w:id="0" w:name="_GoBack"/>
      <w:bookmarkEnd w:id="0"/>
      <w:r w:rsidRPr="00D531D5">
        <w:rPr>
          <w:rFonts w:ascii="Gill Sans MT" w:hAnsi="Gill Sans MT"/>
          <w:b/>
          <w:bCs/>
          <w:color w:val="000000"/>
          <w:sz w:val="22"/>
          <w:szCs w:val="22"/>
        </w:rPr>
        <w:t xml:space="preserve">Supplementary Information </w:t>
      </w:r>
    </w:p>
    <w:p w14:paraId="08076B1C" w14:textId="77777777" w:rsidR="004A42D8" w:rsidRPr="00D531D5" w:rsidRDefault="004A42D8" w:rsidP="004A42D8">
      <w:pPr>
        <w:pStyle w:val="NormalWeb"/>
        <w:spacing w:before="0" w:beforeAutospacing="0" w:after="0" w:afterAutospacing="0" w:line="480" w:lineRule="auto"/>
        <w:rPr>
          <w:rFonts w:ascii="Gill Sans MT" w:hAnsi="Gill Sans MT"/>
          <w:color w:val="000000"/>
          <w:sz w:val="22"/>
          <w:szCs w:val="22"/>
        </w:rPr>
      </w:pPr>
      <w:r w:rsidRPr="00D531D5">
        <w:rPr>
          <w:rFonts w:ascii="Gill Sans MT" w:hAnsi="Gill Sans MT"/>
          <w:b/>
          <w:bCs/>
          <w:color w:val="000000"/>
          <w:sz w:val="22"/>
          <w:szCs w:val="22"/>
        </w:rPr>
        <w:t>Table S1</w:t>
      </w:r>
      <w:r w:rsidRPr="00D531D5">
        <w:rPr>
          <w:rFonts w:ascii="Gill Sans MT" w:hAnsi="Gill Sans MT"/>
          <w:color w:val="000000"/>
          <w:sz w:val="22"/>
          <w:szCs w:val="22"/>
        </w:rPr>
        <w:t xml:space="preserve">. </w:t>
      </w:r>
      <w:r w:rsidR="003D4DA4">
        <w:rPr>
          <w:rFonts w:ascii="Gill Sans MT" w:eastAsia="Calibri" w:hAnsi="Gill Sans MT"/>
          <w:color w:val="000000"/>
          <w:sz w:val="22"/>
          <w:szCs w:val="22"/>
        </w:rPr>
        <w:t xml:space="preserve">Results of analysis using the </w:t>
      </w:r>
      <w:r w:rsidR="003D4DA4" w:rsidRPr="00A41749">
        <w:rPr>
          <w:rFonts w:ascii="Gill Sans MT" w:eastAsia="Calibri" w:hAnsi="Gill Sans MT"/>
          <w:color w:val="000000"/>
          <w:sz w:val="22"/>
          <w:szCs w:val="22"/>
        </w:rPr>
        <w:t>A</w:t>
      </w:r>
      <w:r w:rsidRPr="00A41749">
        <w:rPr>
          <w:rFonts w:ascii="Gill Sans MT" w:eastAsia="Calibri" w:hAnsi="Gill Sans MT"/>
          <w:color w:val="000000"/>
          <w:sz w:val="22"/>
          <w:szCs w:val="22"/>
        </w:rPr>
        <w:t>kaike</w:t>
      </w:r>
      <w:r w:rsidRPr="00D531D5">
        <w:rPr>
          <w:rFonts w:ascii="Gill Sans MT" w:eastAsia="Calibri" w:hAnsi="Gill Sans MT"/>
          <w:color w:val="000000"/>
          <w:sz w:val="22"/>
          <w:szCs w:val="22"/>
        </w:rPr>
        <w:t xml:space="preserve"> information criterion with correction for small sample size (AICc) to determine the best geochemical normalizer for pre-1920 sediment</w:t>
      </w:r>
      <w:r>
        <w:rPr>
          <w:rFonts w:ascii="Gill Sans MT" w:eastAsia="Calibri" w:hAnsi="Gill Sans MT"/>
          <w:color w:val="000000"/>
          <w:sz w:val="22"/>
          <w:szCs w:val="22"/>
        </w:rPr>
        <w:t xml:space="preserve"> </w:t>
      </w:r>
      <w:r w:rsidRPr="00D531D5">
        <w:rPr>
          <w:rFonts w:ascii="Gill Sans MT" w:eastAsia="Calibri" w:hAnsi="Gill Sans MT"/>
          <w:color w:val="000000"/>
          <w:sz w:val="22"/>
          <w:szCs w:val="22"/>
        </w:rPr>
        <w:t>in the Peace sector of the Peace-Athabasca Delta for the metals of interest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4"/>
        <w:gridCol w:w="1241"/>
        <w:gridCol w:w="1646"/>
        <w:gridCol w:w="1217"/>
        <w:gridCol w:w="1320"/>
      </w:tblGrid>
      <w:tr w:rsidR="004A42D8" w:rsidRPr="00EB09D8" w14:paraId="57BDC1C7" w14:textId="77777777" w:rsidTr="00C35DA8"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A4C613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Metal of Concer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4F8386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Normalizer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755D21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AICc coefficient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82B6B2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Delta AICc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A7A04F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AICc weight</w:t>
            </w:r>
          </w:p>
        </w:tc>
      </w:tr>
      <w:tr w:rsidR="004A42D8" w:rsidRPr="00EB09D8" w14:paraId="0F86A74C" w14:textId="77777777" w:rsidTr="00C35DA8">
        <w:tc>
          <w:tcPr>
            <w:tcW w:w="0" w:type="auto"/>
            <w:vMerge w:val="restart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BFC949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Be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99AEC4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Li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D2665A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-255.258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AD59AB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55E032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</w:t>
            </w:r>
          </w:p>
        </w:tc>
      </w:tr>
      <w:tr w:rsidR="004A42D8" w:rsidRPr="00EB09D8" w14:paraId="52ED6DE6" w14:textId="77777777" w:rsidTr="00C35DA8">
        <w:tc>
          <w:tcPr>
            <w:tcW w:w="0" w:type="auto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CCCE0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DC850B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A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E8BE67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-177.32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DD533A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77.93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CEC1CB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.20x10</w:t>
            </w:r>
            <w:r w:rsidRPr="00EB09D8">
              <w:rPr>
                <w:rFonts w:ascii="Gill Sans MT" w:hAnsi="Gill Sans MT"/>
                <w:color w:val="000000"/>
                <w:sz w:val="22"/>
                <w:szCs w:val="22"/>
                <w:vertAlign w:val="superscript"/>
              </w:rPr>
              <w:t>-17</w:t>
            </w:r>
          </w:p>
        </w:tc>
      </w:tr>
      <w:tr w:rsidR="004A42D8" w:rsidRPr="00EB09D8" w14:paraId="15AC1D71" w14:textId="77777777" w:rsidTr="00C35DA8">
        <w:tc>
          <w:tcPr>
            <w:tcW w:w="0" w:type="auto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DF2C8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77E7E1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Ti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077B15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-98.743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098E05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56.514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9A5B44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.03x10</w:t>
            </w:r>
            <w:r w:rsidRPr="00EB09D8">
              <w:rPr>
                <w:rFonts w:ascii="Gill Sans MT" w:hAnsi="Gill Sans MT"/>
                <w:color w:val="000000"/>
                <w:sz w:val="22"/>
                <w:szCs w:val="22"/>
                <w:vertAlign w:val="superscript"/>
              </w:rPr>
              <w:t>-34</w:t>
            </w:r>
          </w:p>
        </w:tc>
      </w:tr>
      <w:tr w:rsidR="004A42D8" w:rsidRPr="00EB09D8" w14:paraId="27D35EB9" w14:textId="77777777" w:rsidTr="00C35DA8">
        <w:trPr>
          <w:trHeight w:val="198"/>
        </w:trPr>
        <w:tc>
          <w:tcPr>
            <w:tcW w:w="0" w:type="auto"/>
            <w:vMerge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23472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D2BC54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Zr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8F9DDB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-59.9762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A7D55D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95.2819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B145E6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3.94x10</w:t>
            </w:r>
            <w:r w:rsidRPr="00EB09D8">
              <w:rPr>
                <w:rFonts w:ascii="Gill Sans MT" w:hAnsi="Gill Sans MT"/>
                <w:color w:val="000000"/>
                <w:sz w:val="22"/>
                <w:szCs w:val="22"/>
                <w:vertAlign w:val="superscript"/>
              </w:rPr>
              <w:t>-43</w:t>
            </w:r>
          </w:p>
        </w:tc>
      </w:tr>
      <w:tr w:rsidR="004A42D8" w:rsidRPr="00EB09D8" w14:paraId="4933364D" w14:textId="77777777" w:rsidTr="00C35DA8">
        <w:tc>
          <w:tcPr>
            <w:tcW w:w="0" w:type="auto"/>
            <w:vMerge w:val="restart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E5B4B3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Cd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521A88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Al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D0B5A2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-213.0188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D50D26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664A0A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</w:t>
            </w:r>
          </w:p>
        </w:tc>
      </w:tr>
      <w:tr w:rsidR="004A42D8" w:rsidRPr="00EB09D8" w14:paraId="176B5C68" w14:textId="77777777" w:rsidTr="00C35DA8">
        <w:tc>
          <w:tcPr>
            <w:tcW w:w="0" w:type="auto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70B8D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43096D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Li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CD4EFA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-195.715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5B7F06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7.303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24D77A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7.4x10</w:t>
            </w:r>
            <w:r w:rsidRPr="00EB09D8">
              <w:rPr>
                <w:rFonts w:ascii="Gill Sans MT" w:hAnsi="Gill Sans MT"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4A42D8" w:rsidRPr="00EB09D8" w14:paraId="745DBB8C" w14:textId="77777777" w:rsidTr="00C35DA8">
        <w:tc>
          <w:tcPr>
            <w:tcW w:w="0" w:type="auto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4C9A4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785378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Z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2719F4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-120.557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1B8D1E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92.46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018BD2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8.36x10</w:t>
            </w:r>
            <w:r w:rsidRPr="00EB09D8">
              <w:rPr>
                <w:rFonts w:ascii="Gill Sans MT" w:hAnsi="Gill Sans MT"/>
                <w:color w:val="000000"/>
                <w:sz w:val="22"/>
                <w:szCs w:val="22"/>
                <w:vertAlign w:val="superscript"/>
              </w:rPr>
              <w:t>-21</w:t>
            </w:r>
          </w:p>
        </w:tc>
      </w:tr>
      <w:tr w:rsidR="004A42D8" w:rsidRPr="00EB09D8" w14:paraId="4AF5C6B9" w14:textId="77777777" w:rsidTr="00C35DA8">
        <w:tc>
          <w:tcPr>
            <w:tcW w:w="0" w:type="auto"/>
            <w:vMerge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0D5E8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4AFC6D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Ti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C29E98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-109.1544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4ADB27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03.8645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C627E9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2.79x10</w:t>
            </w:r>
            <w:r w:rsidRPr="00EB09D8">
              <w:rPr>
                <w:rFonts w:ascii="Gill Sans MT" w:hAnsi="Gill Sans MT"/>
                <w:color w:val="000000"/>
                <w:sz w:val="22"/>
                <w:szCs w:val="22"/>
                <w:vertAlign w:val="superscript"/>
              </w:rPr>
              <w:t>-23</w:t>
            </w:r>
          </w:p>
        </w:tc>
      </w:tr>
      <w:tr w:rsidR="004A42D8" w:rsidRPr="00EB09D8" w14:paraId="7FBFD77A" w14:textId="77777777" w:rsidTr="00C35DA8">
        <w:tc>
          <w:tcPr>
            <w:tcW w:w="0" w:type="auto"/>
            <w:vMerge w:val="restart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D58012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Cr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9F1CB7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Al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1D5AB8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22.8169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2E0E32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E38DB3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</w:t>
            </w:r>
          </w:p>
        </w:tc>
      </w:tr>
      <w:tr w:rsidR="004A42D8" w:rsidRPr="00EB09D8" w14:paraId="13EF261B" w14:textId="77777777" w:rsidTr="00C35DA8">
        <w:tc>
          <w:tcPr>
            <w:tcW w:w="0" w:type="auto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BA6026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078351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Li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45C1D3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252.138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2977D3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29.321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E687A8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8.28x10</w:t>
            </w:r>
            <w:r w:rsidRPr="00EB09D8">
              <w:rPr>
                <w:rFonts w:ascii="Gill Sans MT" w:hAnsi="Gill Sans MT"/>
                <w:color w:val="000000"/>
                <w:sz w:val="22"/>
                <w:szCs w:val="22"/>
                <w:vertAlign w:val="superscript"/>
              </w:rPr>
              <w:t>-29</w:t>
            </w:r>
          </w:p>
        </w:tc>
      </w:tr>
      <w:tr w:rsidR="004A42D8" w:rsidRPr="00EB09D8" w14:paraId="52ADA28B" w14:textId="77777777" w:rsidTr="00C35DA8">
        <w:tc>
          <w:tcPr>
            <w:tcW w:w="0" w:type="auto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59527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87CD9C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Z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E7CEB5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352.897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F1EB78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230.080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E31BC7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.09x10</w:t>
            </w:r>
            <w:r w:rsidRPr="00EB09D8">
              <w:rPr>
                <w:rFonts w:ascii="Gill Sans MT" w:hAnsi="Gill Sans MT"/>
                <w:color w:val="000000"/>
                <w:sz w:val="22"/>
                <w:szCs w:val="22"/>
                <w:vertAlign w:val="superscript"/>
              </w:rPr>
              <w:t>-50</w:t>
            </w:r>
          </w:p>
        </w:tc>
      </w:tr>
      <w:tr w:rsidR="004A42D8" w:rsidRPr="00EB09D8" w14:paraId="5EC92C9B" w14:textId="77777777" w:rsidTr="00C35DA8">
        <w:tc>
          <w:tcPr>
            <w:tcW w:w="0" w:type="auto"/>
            <w:vMerge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419512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00C6ED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Ti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DC67CF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373.7033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8757D3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250.8863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411B82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3.32x10</w:t>
            </w:r>
            <w:r w:rsidRPr="00EB09D8">
              <w:rPr>
                <w:rFonts w:ascii="Gill Sans MT" w:hAnsi="Gill Sans MT"/>
                <w:color w:val="000000"/>
                <w:sz w:val="22"/>
                <w:szCs w:val="22"/>
                <w:vertAlign w:val="superscript"/>
              </w:rPr>
              <w:t>-55</w:t>
            </w:r>
          </w:p>
        </w:tc>
      </w:tr>
      <w:tr w:rsidR="004A42D8" w:rsidRPr="00EB09D8" w14:paraId="72D7EF83" w14:textId="77777777" w:rsidTr="00C35DA8">
        <w:tc>
          <w:tcPr>
            <w:tcW w:w="0" w:type="auto"/>
            <w:vMerge w:val="restart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C1231A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Cu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6C92C2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Al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46EF0C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95.6049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4D7FA5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26A013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</w:t>
            </w:r>
          </w:p>
        </w:tc>
      </w:tr>
      <w:tr w:rsidR="004A42D8" w:rsidRPr="00EB09D8" w14:paraId="4F38E6D9" w14:textId="77777777" w:rsidTr="00C35DA8">
        <w:tc>
          <w:tcPr>
            <w:tcW w:w="0" w:type="auto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0C6308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402038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Li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20D6EA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263.688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E1AF4B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68.083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0E9362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.64x10</w:t>
            </w:r>
            <w:r w:rsidRPr="00EB09D8">
              <w:rPr>
                <w:rFonts w:ascii="Gill Sans MT" w:hAnsi="Gill Sans MT"/>
                <w:color w:val="000000"/>
                <w:sz w:val="22"/>
                <w:szCs w:val="22"/>
                <w:vertAlign w:val="superscript"/>
              </w:rPr>
              <w:t>-15</w:t>
            </w:r>
          </w:p>
        </w:tc>
      </w:tr>
      <w:tr w:rsidR="004A42D8" w:rsidRPr="00EB09D8" w14:paraId="18133F83" w14:textId="77777777" w:rsidTr="00C35DA8">
        <w:tc>
          <w:tcPr>
            <w:tcW w:w="0" w:type="auto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D0146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26D098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Z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1D1BDB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350.667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C262B8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55.062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521597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2.13x10</w:t>
            </w:r>
            <w:r w:rsidRPr="00EB09D8">
              <w:rPr>
                <w:rFonts w:ascii="Gill Sans MT" w:hAnsi="Gill Sans MT"/>
                <w:color w:val="000000"/>
                <w:sz w:val="22"/>
                <w:szCs w:val="22"/>
                <w:vertAlign w:val="superscript"/>
              </w:rPr>
              <w:t>-34</w:t>
            </w:r>
          </w:p>
        </w:tc>
      </w:tr>
      <w:tr w:rsidR="004A42D8" w:rsidRPr="00EB09D8" w14:paraId="60D6291B" w14:textId="77777777" w:rsidTr="00C35DA8">
        <w:tc>
          <w:tcPr>
            <w:tcW w:w="0" w:type="auto"/>
            <w:vMerge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84F98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924D3D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Ti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AA00E3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378.5462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F0FB99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82.9413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F11597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.88x10</w:t>
            </w:r>
            <w:r w:rsidRPr="00EB09D8">
              <w:rPr>
                <w:rFonts w:ascii="Gill Sans MT" w:hAnsi="Gill Sans MT"/>
                <w:color w:val="000000"/>
                <w:sz w:val="22"/>
                <w:szCs w:val="22"/>
                <w:vertAlign w:val="superscript"/>
              </w:rPr>
              <w:t>-40</w:t>
            </w:r>
          </w:p>
        </w:tc>
      </w:tr>
      <w:tr w:rsidR="004A42D8" w:rsidRPr="00EB09D8" w14:paraId="623E7817" w14:textId="77777777" w:rsidTr="00C35DA8">
        <w:tc>
          <w:tcPr>
            <w:tcW w:w="0" w:type="auto"/>
            <w:vMerge w:val="restart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F3D631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Ni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6CC010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Al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10EA5E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299.9726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FC2011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671932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</w:t>
            </w:r>
          </w:p>
        </w:tc>
      </w:tr>
      <w:tr w:rsidR="004A42D8" w:rsidRPr="00EB09D8" w14:paraId="12009435" w14:textId="77777777" w:rsidTr="00C35DA8">
        <w:tc>
          <w:tcPr>
            <w:tcW w:w="0" w:type="auto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91FDE6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C6177B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Li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7F82A1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323.960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C33621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23.987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004915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6.18x10</w:t>
            </w:r>
            <w:r w:rsidRPr="00EB09D8">
              <w:rPr>
                <w:rFonts w:ascii="Gill Sans MT" w:hAnsi="Gill Sans MT"/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4A42D8" w:rsidRPr="00EB09D8" w14:paraId="7643960D" w14:textId="77777777" w:rsidTr="00C35DA8">
        <w:tc>
          <w:tcPr>
            <w:tcW w:w="0" w:type="auto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27192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0BD057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Z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44A5CD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392.581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995740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92.609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B531C8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7.77x10</w:t>
            </w:r>
            <w:r w:rsidRPr="00EB09D8">
              <w:rPr>
                <w:rFonts w:ascii="Gill Sans MT" w:hAnsi="Gill Sans MT"/>
                <w:color w:val="000000"/>
                <w:sz w:val="22"/>
                <w:szCs w:val="22"/>
                <w:vertAlign w:val="superscript"/>
              </w:rPr>
              <w:t>-21</w:t>
            </w:r>
          </w:p>
        </w:tc>
      </w:tr>
      <w:tr w:rsidR="004A42D8" w:rsidRPr="00EB09D8" w14:paraId="26C93830" w14:textId="77777777" w:rsidTr="00C35DA8">
        <w:tc>
          <w:tcPr>
            <w:tcW w:w="0" w:type="auto"/>
            <w:vMerge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06D1B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C66C5D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Ti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381788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417.2645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EB9DE4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17.2918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14F35F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3.39x10</w:t>
            </w:r>
            <w:r w:rsidRPr="00EB09D8">
              <w:rPr>
                <w:rFonts w:ascii="Gill Sans MT" w:hAnsi="Gill Sans MT"/>
                <w:color w:val="000000"/>
                <w:sz w:val="22"/>
                <w:szCs w:val="22"/>
                <w:vertAlign w:val="superscript"/>
              </w:rPr>
              <w:t>-26</w:t>
            </w:r>
          </w:p>
        </w:tc>
      </w:tr>
      <w:tr w:rsidR="004A42D8" w:rsidRPr="00EB09D8" w14:paraId="50E3F96C" w14:textId="77777777" w:rsidTr="00C35DA8">
        <w:tc>
          <w:tcPr>
            <w:tcW w:w="0" w:type="auto"/>
            <w:vMerge w:val="restart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7D5784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Pb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9320C5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Li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5CF9CA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70.8444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E77427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5FD7BB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</w:t>
            </w:r>
          </w:p>
        </w:tc>
      </w:tr>
      <w:tr w:rsidR="004A42D8" w:rsidRPr="00EB09D8" w14:paraId="373FE2CD" w14:textId="77777777" w:rsidTr="00C35DA8">
        <w:tc>
          <w:tcPr>
            <w:tcW w:w="0" w:type="auto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E491EE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BF2E4D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A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602DD1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98.435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CA8FB5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27.590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F7D1FE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.02x10</w:t>
            </w:r>
            <w:r w:rsidRPr="00EB09D8">
              <w:rPr>
                <w:rFonts w:ascii="Gill Sans MT" w:hAnsi="Gill Sans MT"/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4A42D8" w:rsidRPr="00EB09D8" w14:paraId="4E8F920B" w14:textId="77777777" w:rsidTr="00C35DA8">
        <w:tc>
          <w:tcPr>
            <w:tcW w:w="0" w:type="auto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CB109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506297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Z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E2F6CC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232.828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22D5F0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61.983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762C56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3.47x10</w:t>
            </w:r>
            <w:r w:rsidRPr="00EB09D8">
              <w:rPr>
                <w:rFonts w:ascii="Gill Sans MT" w:hAnsi="Gill Sans MT"/>
                <w:color w:val="000000"/>
                <w:sz w:val="22"/>
                <w:szCs w:val="22"/>
                <w:vertAlign w:val="superscript"/>
              </w:rPr>
              <w:t>-14</w:t>
            </w:r>
          </w:p>
        </w:tc>
      </w:tr>
      <w:tr w:rsidR="004A42D8" w:rsidRPr="00EB09D8" w14:paraId="04F0DA92" w14:textId="77777777" w:rsidTr="00C35DA8">
        <w:tc>
          <w:tcPr>
            <w:tcW w:w="0" w:type="auto"/>
            <w:vMerge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E28FAD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AEDE54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Ti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94075E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278.7717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EB8C99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07.9273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7D8F56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3.66x10</w:t>
            </w:r>
            <w:r w:rsidRPr="00EB09D8">
              <w:rPr>
                <w:rFonts w:ascii="Gill Sans MT" w:hAnsi="Gill Sans MT"/>
                <w:color w:val="000000"/>
                <w:sz w:val="22"/>
                <w:szCs w:val="22"/>
                <w:vertAlign w:val="superscript"/>
              </w:rPr>
              <w:t>-24</w:t>
            </w:r>
          </w:p>
        </w:tc>
      </w:tr>
      <w:tr w:rsidR="004A42D8" w:rsidRPr="00EB09D8" w14:paraId="0756D195" w14:textId="77777777" w:rsidTr="00C35DA8">
        <w:tc>
          <w:tcPr>
            <w:tcW w:w="0" w:type="auto"/>
            <w:vMerge w:val="restart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FDBE20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V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73961B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Al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528AC3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280.6179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A2258B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872302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</w:t>
            </w:r>
          </w:p>
        </w:tc>
      </w:tr>
      <w:tr w:rsidR="004A42D8" w:rsidRPr="00EB09D8" w14:paraId="32B162D8" w14:textId="77777777" w:rsidTr="00C35DA8">
        <w:tc>
          <w:tcPr>
            <w:tcW w:w="0" w:type="auto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B2EA0B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C96236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Li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C9B6FE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344.862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7DEE09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64.244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21BF37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5.20x10</w:t>
            </w:r>
            <w:r w:rsidRPr="00EB09D8">
              <w:rPr>
                <w:rFonts w:ascii="Gill Sans MT" w:hAnsi="Gill Sans MT"/>
                <w:color w:val="000000"/>
                <w:sz w:val="22"/>
                <w:szCs w:val="22"/>
                <w:vertAlign w:val="superscript"/>
              </w:rPr>
              <w:t>-26</w:t>
            </w:r>
          </w:p>
        </w:tc>
      </w:tr>
      <w:tr w:rsidR="004A42D8" w:rsidRPr="00EB09D8" w14:paraId="201F5533" w14:textId="77777777" w:rsidTr="00C35DA8">
        <w:tc>
          <w:tcPr>
            <w:tcW w:w="0" w:type="auto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9C558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84A8BF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Z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4A70D0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436.788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D6DC11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56.170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C53F6E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4.90x10</w:t>
            </w:r>
            <w:r w:rsidRPr="00EB09D8">
              <w:rPr>
                <w:rFonts w:ascii="Gill Sans MT" w:hAnsi="Gill Sans MT"/>
                <w:color w:val="000000"/>
                <w:sz w:val="22"/>
                <w:szCs w:val="22"/>
                <w:vertAlign w:val="superscript"/>
              </w:rPr>
              <w:t>-28</w:t>
            </w:r>
          </w:p>
        </w:tc>
      </w:tr>
      <w:tr w:rsidR="004A42D8" w:rsidRPr="00EB09D8" w14:paraId="5AA4C519" w14:textId="77777777" w:rsidTr="00C35DA8">
        <w:tc>
          <w:tcPr>
            <w:tcW w:w="0" w:type="auto"/>
            <w:vMerge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45147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7F0322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Ti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A81063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455.1171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89620E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74.4992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83A6DA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2.59x10</w:t>
            </w:r>
            <w:r w:rsidRPr="00EB09D8">
              <w:rPr>
                <w:rFonts w:ascii="Gill Sans MT" w:hAnsi="Gill Sans MT"/>
                <w:color w:val="000000"/>
                <w:sz w:val="22"/>
                <w:szCs w:val="22"/>
                <w:vertAlign w:val="superscript"/>
              </w:rPr>
              <w:t>-44</w:t>
            </w:r>
          </w:p>
        </w:tc>
      </w:tr>
      <w:tr w:rsidR="004A42D8" w:rsidRPr="00EB09D8" w14:paraId="5748A799" w14:textId="77777777" w:rsidTr="00C35DA8">
        <w:tc>
          <w:tcPr>
            <w:tcW w:w="0" w:type="auto"/>
            <w:vMerge w:val="restart"/>
            <w:tcBorders>
              <w:top w:val="dashed" w:sz="4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2A29FE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Zn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99F447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Al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3D1D23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407.2074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939D48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05BDA1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</w:t>
            </w:r>
          </w:p>
        </w:tc>
      </w:tr>
      <w:tr w:rsidR="004A42D8" w:rsidRPr="00EB09D8" w14:paraId="68E20440" w14:textId="77777777" w:rsidTr="00C35DA8">
        <w:tc>
          <w:tcPr>
            <w:tcW w:w="0" w:type="auto"/>
            <w:vMerge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277D2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CB6199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Li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6BE7CD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450.729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A86650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43.522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69BF6F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3.54x10</w:t>
            </w:r>
            <w:r w:rsidRPr="00EB09D8">
              <w:rPr>
                <w:rFonts w:ascii="Gill Sans MT" w:hAnsi="Gill Sans MT"/>
                <w:color w:val="000000"/>
                <w:sz w:val="22"/>
                <w:szCs w:val="22"/>
                <w:vertAlign w:val="superscript"/>
              </w:rPr>
              <w:t>-10</w:t>
            </w:r>
          </w:p>
        </w:tc>
      </w:tr>
      <w:tr w:rsidR="004A42D8" w:rsidRPr="00EB09D8" w14:paraId="543B4F60" w14:textId="77777777" w:rsidTr="00C35DA8">
        <w:tc>
          <w:tcPr>
            <w:tcW w:w="0" w:type="auto"/>
            <w:vMerge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CA0010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714677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Z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A94F91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547.062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5E761E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39.854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E65443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4.27x10</w:t>
            </w:r>
            <w:r w:rsidRPr="00EB09D8">
              <w:rPr>
                <w:rFonts w:ascii="Gill Sans MT" w:hAnsi="Gill Sans MT"/>
                <w:color w:val="000000"/>
                <w:sz w:val="22"/>
                <w:szCs w:val="22"/>
                <w:vertAlign w:val="superscript"/>
              </w:rPr>
              <w:t>-31</w:t>
            </w:r>
          </w:p>
        </w:tc>
      </w:tr>
      <w:tr w:rsidR="004A42D8" w:rsidRPr="00EB09D8" w14:paraId="0CC81E0D" w14:textId="77777777" w:rsidTr="00C35DA8">
        <w:tc>
          <w:tcPr>
            <w:tcW w:w="0" w:type="auto"/>
            <w:vMerge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610932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AA652E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T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F88163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570.030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887E1F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62.823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5B25DB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4.40x10</w:t>
            </w:r>
            <w:r w:rsidRPr="00EB09D8">
              <w:rPr>
                <w:rFonts w:ascii="Gill Sans MT" w:hAnsi="Gill Sans MT"/>
                <w:color w:val="000000"/>
                <w:sz w:val="22"/>
                <w:szCs w:val="22"/>
                <w:vertAlign w:val="superscript"/>
              </w:rPr>
              <w:t>-36</w:t>
            </w:r>
          </w:p>
        </w:tc>
      </w:tr>
    </w:tbl>
    <w:p w14:paraId="743583E1" w14:textId="77777777" w:rsidR="004A42D8" w:rsidRPr="00EB09D8" w:rsidRDefault="004A42D8" w:rsidP="004A42D8">
      <w:pPr>
        <w:pStyle w:val="NormalWeb"/>
        <w:spacing w:before="0" w:beforeAutospacing="0" w:after="160" w:afterAutospacing="0"/>
        <w:rPr>
          <w:rFonts w:ascii="Gill Sans MT" w:hAnsi="Gill Sans MT"/>
          <w:b/>
          <w:bCs/>
          <w:color w:val="000000"/>
          <w:sz w:val="22"/>
          <w:szCs w:val="22"/>
        </w:rPr>
      </w:pPr>
    </w:p>
    <w:p w14:paraId="4411408E" w14:textId="77777777" w:rsidR="004A42D8" w:rsidRPr="00EB09D8" w:rsidRDefault="004A42D8" w:rsidP="004A42D8">
      <w:pPr>
        <w:pStyle w:val="NormalWeb"/>
        <w:spacing w:before="0" w:beforeAutospacing="0" w:after="160" w:afterAutospacing="0"/>
        <w:rPr>
          <w:rFonts w:ascii="Gill Sans MT" w:hAnsi="Gill Sans MT"/>
          <w:b/>
          <w:bCs/>
          <w:color w:val="000000"/>
          <w:sz w:val="22"/>
          <w:szCs w:val="22"/>
        </w:rPr>
      </w:pPr>
    </w:p>
    <w:p w14:paraId="64E65E20" w14:textId="77777777" w:rsidR="004A42D8" w:rsidRPr="00EB09D8" w:rsidRDefault="004A42D8" w:rsidP="004A42D8">
      <w:pPr>
        <w:pStyle w:val="NormalWeb"/>
        <w:spacing w:before="0" w:beforeAutospacing="0" w:after="160" w:afterAutospacing="0"/>
        <w:rPr>
          <w:rFonts w:ascii="Gill Sans MT" w:hAnsi="Gill Sans MT"/>
          <w:b/>
          <w:bCs/>
          <w:color w:val="000000"/>
          <w:sz w:val="22"/>
          <w:szCs w:val="22"/>
        </w:rPr>
      </w:pPr>
    </w:p>
    <w:p w14:paraId="74B5E9F5" w14:textId="77777777" w:rsidR="004A42D8" w:rsidRPr="00EB09D8" w:rsidRDefault="004A42D8" w:rsidP="004A42D8">
      <w:pPr>
        <w:pStyle w:val="NormalWeb"/>
        <w:spacing w:before="0" w:beforeAutospacing="0" w:after="160" w:afterAutospacing="0"/>
        <w:rPr>
          <w:rFonts w:ascii="Gill Sans MT" w:hAnsi="Gill Sans MT"/>
          <w:b/>
          <w:bCs/>
          <w:color w:val="000000"/>
          <w:sz w:val="22"/>
          <w:szCs w:val="22"/>
        </w:rPr>
      </w:pPr>
    </w:p>
    <w:p w14:paraId="01DD5145" w14:textId="77777777" w:rsidR="004A42D8" w:rsidRPr="00EB09D8" w:rsidRDefault="004A42D8" w:rsidP="004A42D8">
      <w:pPr>
        <w:pStyle w:val="NormalWeb"/>
        <w:spacing w:before="0" w:beforeAutospacing="0" w:after="160" w:afterAutospacing="0"/>
        <w:rPr>
          <w:rFonts w:ascii="Gill Sans MT" w:hAnsi="Gill Sans MT"/>
          <w:b/>
          <w:bCs/>
          <w:color w:val="000000"/>
          <w:sz w:val="22"/>
          <w:szCs w:val="22"/>
        </w:rPr>
      </w:pPr>
    </w:p>
    <w:p w14:paraId="228381E2" w14:textId="77777777" w:rsidR="004A42D8" w:rsidRDefault="004A42D8" w:rsidP="004A42D8">
      <w:pPr>
        <w:rPr>
          <w:rFonts w:ascii="Gill Sans MT" w:eastAsia="Times New Roman" w:hAnsi="Gill Sans MT" w:cs="Times New Roman"/>
          <w:bCs/>
          <w:color w:val="000000"/>
          <w:highlight w:val="cyan"/>
          <w:lang w:val="en-CA"/>
        </w:rPr>
      </w:pPr>
      <w:r>
        <w:rPr>
          <w:rFonts w:ascii="Gill Sans MT" w:hAnsi="Gill Sans MT"/>
          <w:bCs/>
          <w:color w:val="000000"/>
          <w:highlight w:val="cyan"/>
        </w:rPr>
        <w:br w:type="page"/>
      </w:r>
    </w:p>
    <w:p w14:paraId="2A1A8F53" w14:textId="77777777" w:rsidR="004A42D8" w:rsidRPr="00D531D5" w:rsidRDefault="004A42D8" w:rsidP="004A42D8">
      <w:pPr>
        <w:pStyle w:val="NormalWeb"/>
        <w:spacing w:before="0" w:beforeAutospacing="0" w:after="0" w:afterAutospacing="0" w:line="480" w:lineRule="auto"/>
        <w:rPr>
          <w:rFonts w:ascii="Gill Sans MT" w:hAnsi="Gill Sans MT"/>
          <w:color w:val="000000"/>
          <w:sz w:val="22"/>
          <w:szCs w:val="22"/>
        </w:rPr>
      </w:pPr>
      <w:r w:rsidRPr="00D531D5">
        <w:rPr>
          <w:rFonts w:ascii="Gill Sans MT" w:hAnsi="Gill Sans MT"/>
          <w:b/>
          <w:bCs/>
          <w:color w:val="000000"/>
          <w:sz w:val="22"/>
          <w:szCs w:val="22"/>
        </w:rPr>
        <w:lastRenderedPageBreak/>
        <w:t>Table S2</w:t>
      </w:r>
      <w:r w:rsidRPr="00D531D5">
        <w:rPr>
          <w:rFonts w:ascii="Gill Sans MT" w:hAnsi="Gill Sans MT"/>
          <w:color w:val="000000"/>
          <w:sz w:val="22"/>
          <w:szCs w:val="22"/>
        </w:rPr>
        <w:t xml:space="preserve">. </w:t>
      </w:r>
      <w:r w:rsidRPr="00D531D5">
        <w:rPr>
          <w:rFonts w:ascii="Gill Sans MT" w:eastAsia="Calibri" w:hAnsi="Gill Sans MT"/>
          <w:color w:val="000000"/>
          <w:sz w:val="22"/>
          <w:szCs w:val="22"/>
        </w:rPr>
        <w:t xml:space="preserve">Results of analysis using the </w:t>
      </w:r>
      <w:r w:rsidRPr="00A41749">
        <w:rPr>
          <w:rFonts w:ascii="Gill Sans MT" w:eastAsia="Calibri" w:hAnsi="Gill Sans MT"/>
          <w:color w:val="000000"/>
          <w:sz w:val="22"/>
          <w:szCs w:val="22"/>
        </w:rPr>
        <w:t>Akaike</w:t>
      </w:r>
      <w:r w:rsidRPr="00D531D5">
        <w:rPr>
          <w:rFonts w:ascii="Gill Sans MT" w:eastAsia="Calibri" w:hAnsi="Gill Sans MT"/>
          <w:color w:val="000000"/>
          <w:sz w:val="22"/>
          <w:szCs w:val="22"/>
        </w:rPr>
        <w:t xml:space="preserve"> information criterion with correction for small sample size (AICc) to determine the best geochemical normalizer for pre-1920 sediment in the Athabasca sector of the Peace-Athabasca Delta for the metals of interest.</w:t>
      </w:r>
    </w:p>
    <w:p w14:paraId="57F933ED" w14:textId="77777777" w:rsidR="004A42D8" w:rsidRPr="00EB09D8" w:rsidRDefault="004A42D8" w:rsidP="004A42D8">
      <w:pPr>
        <w:pStyle w:val="NormalWeb"/>
        <w:spacing w:before="0" w:beforeAutospacing="0" w:after="160" w:afterAutospacing="0"/>
        <w:rPr>
          <w:rFonts w:ascii="Gill Sans MT" w:hAnsi="Gill Sans MT"/>
          <w:sz w:val="22"/>
          <w:szCs w:val="22"/>
        </w:rPr>
      </w:pPr>
      <w:r w:rsidRPr="00EB09D8">
        <w:rPr>
          <w:rFonts w:ascii="Gill Sans MT" w:hAnsi="Gill Sans MT"/>
          <w:color w:val="000000"/>
          <w:sz w:val="22"/>
          <w:szCs w:val="22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4"/>
        <w:gridCol w:w="1241"/>
        <w:gridCol w:w="1646"/>
        <w:gridCol w:w="1217"/>
        <w:gridCol w:w="1391"/>
      </w:tblGrid>
      <w:tr w:rsidR="004A42D8" w:rsidRPr="00EB09D8" w14:paraId="2FDF8A5D" w14:textId="77777777" w:rsidTr="00C35DA8"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49DD99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Metal of Concern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C6E989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Normalizer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F9F406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AICc coefficient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13806C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Delta AICc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32547A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AICc Weight</w:t>
            </w:r>
          </w:p>
        </w:tc>
      </w:tr>
      <w:tr w:rsidR="004A42D8" w:rsidRPr="00EB09D8" w14:paraId="1E2C82D7" w14:textId="77777777" w:rsidTr="00C35DA8">
        <w:tc>
          <w:tcPr>
            <w:tcW w:w="0" w:type="auto"/>
            <w:vMerge w:val="restart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CBD48C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Be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A5D2A0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Li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8E472D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-255.258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4D5759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1CCE8B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0.9267</w:t>
            </w:r>
          </w:p>
        </w:tc>
      </w:tr>
      <w:tr w:rsidR="004A42D8" w:rsidRPr="00EB09D8" w14:paraId="74C0D1B4" w14:textId="77777777" w:rsidTr="00C35DA8">
        <w:tc>
          <w:tcPr>
            <w:tcW w:w="0" w:type="auto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A42B81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25AC96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A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5ABD3A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-177.32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1A1F87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77.930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38667F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0.0732</w:t>
            </w:r>
          </w:p>
        </w:tc>
      </w:tr>
      <w:tr w:rsidR="004A42D8" w:rsidRPr="00EB09D8" w14:paraId="0B0A0800" w14:textId="77777777" w:rsidTr="00C35DA8">
        <w:tc>
          <w:tcPr>
            <w:tcW w:w="0" w:type="auto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9CFBE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E36E7C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Ti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12694F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-98.743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5EC281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56.514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58C1A6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3.48x10</w:t>
            </w:r>
            <w:r w:rsidRPr="00EB09D8">
              <w:rPr>
                <w:rFonts w:ascii="Gill Sans MT" w:hAnsi="Gill Sans MT"/>
                <w:color w:val="000000"/>
                <w:sz w:val="22"/>
                <w:szCs w:val="22"/>
                <w:vertAlign w:val="superscript"/>
              </w:rPr>
              <w:t>-8</w:t>
            </w:r>
          </w:p>
        </w:tc>
      </w:tr>
      <w:tr w:rsidR="004A42D8" w:rsidRPr="00EB09D8" w14:paraId="420FC28C" w14:textId="77777777" w:rsidTr="00C35DA8">
        <w:tc>
          <w:tcPr>
            <w:tcW w:w="0" w:type="auto"/>
            <w:vMerge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1A3DF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585A82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Zr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95056B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-59.9762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FDABB1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95.2819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B08CA0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.97x10</w:t>
            </w:r>
            <w:r w:rsidRPr="00EB09D8">
              <w:rPr>
                <w:rFonts w:ascii="Gill Sans MT" w:hAnsi="Gill Sans MT"/>
                <w:color w:val="000000"/>
                <w:sz w:val="22"/>
                <w:szCs w:val="22"/>
                <w:vertAlign w:val="superscript"/>
              </w:rPr>
              <w:t>-15</w:t>
            </w:r>
          </w:p>
        </w:tc>
      </w:tr>
      <w:tr w:rsidR="004A42D8" w:rsidRPr="00EB09D8" w14:paraId="5D0D5DF3" w14:textId="77777777" w:rsidTr="00C35DA8">
        <w:tc>
          <w:tcPr>
            <w:tcW w:w="0" w:type="auto"/>
            <w:vMerge w:val="restart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A74854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Cd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8EA5B1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Al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7755C9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-213.0188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22DBBB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547B5C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0.5491</w:t>
            </w:r>
          </w:p>
        </w:tc>
      </w:tr>
      <w:tr w:rsidR="004A42D8" w:rsidRPr="00EB09D8" w14:paraId="7ED0DBC9" w14:textId="77777777" w:rsidTr="00C35DA8">
        <w:tc>
          <w:tcPr>
            <w:tcW w:w="0" w:type="auto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DA11E9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EE014C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Li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B4786E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-195.715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7CFA2A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7.303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95EDCE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0.2673</w:t>
            </w:r>
          </w:p>
        </w:tc>
      </w:tr>
      <w:tr w:rsidR="004A42D8" w:rsidRPr="00EB09D8" w14:paraId="72073E5C" w14:textId="77777777" w:rsidTr="00C35DA8">
        <w:tc>
          <w:tcPr>
            <w:tcW w:w="0" w:type="auto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CBA10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CABE06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Z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E8A73A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-120.557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6414A4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92.46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78B6BD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0.1562</w:t>
            </w:r>
          </w:p>
        </w:tc>
      </w:tr>
      <w:tr w:rsidR="004A42D8" w:rsidRPr="00EB09D8" w14:paraId="0C6FB5BA" w14:textId="77777777" w:rsidTr="00C35DA8">
        <w:tc>
          <w:tcPr>
            <w:tcW w:w="0" w:type="auto"/>
            <w:vMerge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03720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7F8917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Ti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BAEF41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-109.1544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79576D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03.8645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1B96AA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0.0274</w:t>
            </w:r>
          </w:p>
        </w:tc>
      </w:tr>
      <w:tr w:rsidR="004A42D8" w:rsidRPr="00EB09D8" w14:paraId="336096E1" w14:textId="77777777" w:rsidTr="00C35DA8">
        <w:tc>
          <w:tcPr>
            <w:tcW w:w="0" w:type="auto"/>
            <w:vMerge w:val="restart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9B5C5D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Cr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3333AD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Al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52502A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22.8169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DA0657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322275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</w:t>
            </w:r>
          </w:p>
        </w:tc>
      </w:tr>
      <w:tr w:rsidR="004A42D8" w:rsidRPr="00EB09D8" w14:paraId="5E7D9F9D" w14:textId="77777777" w:rsidTr="00C35DA8">
        <w:tc>
          <w:tcPr>
            <w:tcW w:w="0" w:type="auto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90E4E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F694A2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Li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B103EF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252.138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F0D60C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29.321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504540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5.55x10</w:t>
            </w:r>
            <w:r w:rsidRPr="00EB09D8">
              <w:rPr>
                <w:rFonts w:ascii="Gill Sans MT" w:hAnsi="Gill Sans MT"/>
                <w:color w:val="000000"/>
                <w:sz w:val="22"/>
                <w:szCs w:val="22"/>
                <w:vertAlign w:val="superscript"/>
              </w:rPr>
              <w:t>-37</w:t>
            </w:r>
          </w:p>
        </w:tc>
      </w:tr>
      <w:tr w:rsidR="004A42D8" w:rsidRPr="00EB09D8" w14:paraId="7892CF83" w14:textId="77777777" w:rsidTr="00C35DA8">
        <w:tc>
          <w:tcPr>
            <w:tcW w:w="0" w:type="auto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612214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651D26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Z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1C2A5F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352.897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926A2F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230.080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006797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9.65x10</w:t>
            </w:r>
            <w:r w:rsidRPr="00EB09D8">
              <w:rPr>
                <w:rFonts w:ascii="Gill Sans MT" w:hAnsi="Gill Sans MT"/>
                <w:color w:val="000000"/>
                <w:sz w:val="22"/>
                <w:szCs w:val="22"/>
                <w:vertAlign w:val="superscript"/>
              </w:rPr>
              <w:t>-38</w:t>
            </w:r>
          </w:p>
        </w:tc>
      </w:tr>
      <w:tr w:rsidR="004A42D8" w:rsidRPr="00EB09D8" w14:paraId="378997A6" w14:textId="77777777" w:rsidTr="00C35DA8">
        <w:tc>
          <w:tcPr>
            <w:tcW w:w="0" w:type="auto"/>
            <w:vMerge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2FD59E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22E025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Ti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FDCBCC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373.7033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804194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250.8863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6096E4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6.10x10</w:t>
            </w:r>
            <w:r w:rsidRPr="00EB09D8">
              <w:rPr>
                <w:rFonts w:ascii="Gill Sans MT" w:hAnsi="Gill Sans MT"/>
                <w:color w:val="000000"/>
                <w:sz w:val="22"/>
                <w:szCs w:val="22"/>
                <w:vertAlign w:val="superscript"/>
              </w:rPr>
              <w:t>-55</w:t>
            </w:r>
          </w:p>
        </w:tc>
      </w:tr>
      <w:tr w:rsidR="004A42D8" w:rsidRPr="00EB09D8" w14:paraId="605B2919" w14:textId="77777777" w:rsidTr="00C35DA8">
        <w:tc>
          <w:tcPr>
            <w:tcW w:w="0" w:type="auto"/>
            <w:vMerge w:val="restart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8B87A8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Cu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E01564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Al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A1839C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95.6049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42A8D3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53867D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0.9533</w:t>
            </w:r>
          </w:p>
        </w:tc>
      </w:tr>
      <w:tr w:rsidR="004A42D8" w:rsidRPr="00EB09D8" w14:paraId="4E9FED5A" w14:textId="77777777" w:rsidTr="00C35DA8">
        <w:tc>
          <w:tcPr>
            <w:tcW w:w="0" w:type="auto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48D0F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E43E48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Li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363515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263.688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9F5A3F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68.083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55E0DA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0.0177</w:t>
            </w:r>
          </w:p>
        </w:tc>
      </w:tr>
      <w:tr w:rsidR="004A42D8" w:rsidRPr="00EB09D8" w14:paraId="1052041C" w14:textId="77777777" w:rsidTr="00C35DA8">
        <w:tc>
          <w:tcPr>
            <w:tcW w:w="0" w:type="auto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1790C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6DBC03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Z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D2CC8E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350.667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FE3B06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55.062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2B5468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0.0145</w:t>
            </w:r>
          </w:p>
        </w:tc>
      </w:tr>
      <w:tr w:rsidR="004A42D8" w:rsidRPr="00EB09D8" w14:paraId="653524C0" w14:textId="77777777" w:rsidTr="00C35DA8">
        <w:tc>
          <w:tcPr>
            <w:tcW w:w="0" w:type="auto"/>
            <w:vMerge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44FFC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2D37A9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Ti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BD2250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378.5462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DA41AF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82.9413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16C29F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0.0145</w:t>
            </w:r>
          </w:p>
        </w:tc>
      </w:tr>
      <w:tr w:rsidR="004A42D8" w:rsidRPr="00EB09D8" w14:paraId="441E806A" w14:textId="77777777" w:rsidTr="00C35DA8">
        <w:tc>
          <w:tcPr>
            <w:tcW w:w="0" w:type="auto"/>
            <w:vMerge w:val="restart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CFD588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Ni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3F9EF2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Al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C169E7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299.9726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08A167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24C821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</w:t>
            </w:r>
          </w:p>
        </w:tc>
      </w:tr>
      <w:tr w:rsidR="004A42D8" w:rsidRPr="00EB09D8" w14:paraId="73AAB1E5" w14:textId="77777777" w:rsidTr="00C35DA8">
        <w:tc>
          <w:tcPr>
            <w:tcW w:w="0" w:type="auto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147F6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A27FF6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Li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13C0CF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323.960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D880C5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23.987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D0C88D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2.31x10</w:t>
            </w:r>
            <w:r w:rsidRPr="00EB09D8">
              <w:rPr>
                <w:rFonts w:ascii="Gill Sans MT" w:hAnsi="Gill Sans MT"/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4A42D8" w:rsidRPr="00EB09D8" w14:paraId="48A2E398" w14:textId="77777777" w:rsidTr="00C35DA8">
        <w:tc>
          <w:tcPr>
            <w:tcW w:w="0" w:type="auto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794E0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974AC9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Z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1CF323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392.581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A851B1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92.609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52D430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7.33x10</w:t>
            </w:r>
            <w:r w:rsidRPr="00EB09D8">
              <w:rPr>
                <w:rFonts w:ascii="Gill Sans MT" w:hAnsi="Gill Sans MT"/>
                <w:color w:val="000000"/>
                <w:sz w:val="22"/>
                <w:szCs w:val="22"/>
                <w:vertAlign w:val="superscript"/>
              </w:rPr>
              <w:t>-7</w:t>
            </w:r>
          </w:p>
        </w:tc>
      </w:tr>
      <w:tr w:rsidR="004A42D8" w:rsidRPr="00EB09D8" w14:paraId="77CA9C21" w14:textId="77777777" w:rsidTr="00C35DA8">
        <w:tc>
          <w:tcPr>
            <w:tcW w:w="0" w:type="auto"/>
            <w:vMerge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0213DD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C0D05C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Ti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0659C7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417.2645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AEE08A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17.2918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E8DF47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.04x10</w:t>
            </w:r>
            <w:r w:rsidRPr="00EB09D8">
              <w:rPr>
                <w:rFonts w:ascii="Gill Sans MT" w:hAnsi="Gill Sans MT"/>
                <w:color w:val="000000"/>
                <w:sz w:val="22"/>
                <w:szCs w:val="22"/>
                <w:vertAlign w:val="superscript"/>
              </w:rPr>
              <w:t>-8</w:t>
            </w:r>
          </w:p>
        </w:tc>
      </w:tr>
      <w:tr w:rsidR="004A42D8" w:rsidRPr="00EB09D8" w14:paraId="4CA7881F" w14:textId="77777777" w:rsidTr="00C35DA8">
        <w:tc>
          <w:tcPr>
            <w:tcW w:w="0" w:type="auto"/>
            <w:vMerge w:val="restart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D48910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Pb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9AF405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Li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90290D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70.8444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83AB44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4E3DD9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</w:t>
            </w:r>
          </w:p>
        </w:tc>
      </w:tr>
      <w:tr w:rsidR="004A42D8" w:rsidRPr="00EB09D8" w14:paraId="354388F8" w14:textId="77777777" w:rsidTr="00C35DA8">
        <w:tc>
          <w:tcPr>
            <w:tcW w:w="0" w:type="auto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DE261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828A43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A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FF232D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98.435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F55256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27.590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6470AD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2.75x10</w:t>
            </w:r>
            <w:r w:rsidRPr="00EB09D8">
              <w:rPr>
                <w:rFonts w:ascii="Gill Sans MT" w:hAnsi="Gill Sans MT"/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4A42D8" w:rsidRPr="00EB09D8" w14:paraId="380EA86F" w14:textId="77777777" w:rsidTr="00C35DA8">
        <w:tc>
          <w:tcPr>
            <w:tcW w:w="0" w:type="auto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A7020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DC7A42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Z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4AE88E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232.828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C85A5D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61.983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3F8643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4.54x10</w:t>
            </w:r>
            <w:r w:rsidRPr="00EB09D8">
              <w:rPr>
                <w:rFonts w:ascii="Gill Sans MT" w:hAnsi="Gill Sans MT"/>
                <w:color w:val="000000"/>
                <w:sz w:val="22"/>
                <w:szCs w:val="22"/>
                <w:vertAlign w:val="superscript"/>
              </w:rPr>
              <w:t>-7</w:t>
            </w:r>
          </w:p>
        </w:tc>
      </w:tr>
      <w:tr w:rsidR="004A42D8" w:rsidRPr="00EB09D8" w14:paraId="62B568D3" w14:textId="77777777" w:rsidTr="00C35DA8">
        <w:tc>
          <w:tcPr>
            <w:tcW w:w="0" w:type="auto"/>
            <w:vMerge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6079FA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342286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Ti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1D12B8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278.7717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6404D9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07.9273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1ABC44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6.03x10</w:t>
            </w:r>
            <w:r w:rsidRPr="00EB09D8">
              <w:rPr>
                <w:rFonts w:ascii="Gill Sans MT" w:hAnsi="Gill Sans MT"/>
                <w:color w:val="000000"/>
                <w:sz w:val="22"/>
                <w:szCs w:val="22"/>
                <w:vertAlign w:val="superscript"/>
              </w:rPr>
              <w:t>-11</w:t>
            </w:r>
          </w:p>
        </w:tc>
      </w:tr>
      <w:tr w:rsidR="004A42D8" w:rsidRPr="00EB09D8" w14:paraId="783DD469" w14:textId="77777777" w:rsidTr="00C35DA8">
        <w:tc>
          <w:tcPr>
            <w:tcW w:w="0" w:type="auto"/>
            <w:vMerge w:val="restart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8344AF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V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EEEC35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Al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E85FAE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280.6179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AB796B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5DC43B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</w:t>
            </w:r>
          </w:p>
        </w:tc>
      </w:tr>
      <w:tr w:rsidR="004A42D8" w:rsidRPr="00EB09D8" w14:paraId="647BFACA" w14:textId="77777777" w:rsidTr="00C35DA8">
        <w:tc>
          <w:tcPr>
            <w:tcW w:w="0" w:type="auto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ABD32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092D82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Li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23C84A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344.862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C7A6A9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64.244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516AD4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.12x10</w:t>
            </w:r>
            <w:r w:rsidRPr="00EB09D8">
              <w:rPr>
                <w:rFonts w:ascii="Gill Sans MT" w:hAnsi="Gill Sans MT"/>
                <w:color w:val="000000"/>
                <w:sz w:val="22"/>
                <w:szCs w:val="22"/>
                <w:vertAlign w:val="superscript"/>
              </w:rPr>
              <w:t>-14</w:t>
            </w:r>
          </w:p>
        </w:tc>
      </w:tr>
      <w:tr w:rsidR="004A42D8" w:rsidRPr="00EB09D8" w14:paraId="6DAEDB99" w14:textId="77777777" w:rsidTr="00C35DA8">
        <w:tc>
          <w:tcPr>
            <w:tcW w:w="0" w:type="auto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5104EF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36E75D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Z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56D0E1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436.788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97F60C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56.170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C6E793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.22 x10</w:t>
            </w:r>
            <w:r w:rsidRPr="00EB09D8">
              <w:rPr>
                <w:rFonts w:ascii="Gill Sans MT" w:hAnsi="Gill Sans MT"/>
                <w:color w:val="000000"/>
                <w:sz w:val="22"/>
                <w:szCs w:val="22"/>
                <w:vertAlign w:val="superscript"/>
              </w:rPr>
              <w:t>-34</w:t>
            </w:r>
          </w:p>
        </w:tc>
      </w:tr>
      <w:tr w:rsidR="004A42D8" w:rsidRPr="00EB09D8" w14:paraId="024EF135" w14:textId="77777777" w:rsidTr="00C35DA8">
        <w:tc>
          <w:tcPr>
            <w:tcW w:w="0" w:type="auto"/>
            <w:vMerge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B7DAE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817B36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Ti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60C23F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455.1171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08DFDA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74.4992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807680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.28 x10</w:t>
            </w:r>
            <w:r w:rsidRPr="00EB09D8">
              <w:rPr>
                <w:rFonts w:ascii="Gill Sans MT" w:hAnsi="Gill Sans MT"/>
                <w:color w:val="000000"/>
                <w:sz w:val="22"/>
                <w:szCs w:val="22"/>
                <w:vertAlign w:val="superscript"/>
              </w:rPr>
              <w:t>-38</w:t>
            </w:r>
          </w:p>
        </w:tc>
      </w:tr>
      <w:tr w:rsidR="004A42D8" w:rsidRPr="00EB09D8" w14:paraId="2B263B64" w14:textId="77777777" w:rsidTr="00C35DA8">
        <w:tc>
          <w:tcPr>
            <w:tcW w:w="0" w:type="auto"/>
            <w:vMerge w:val="restart"/>
            <w:tcBorders>
              <w:top w:val="dashed" w:sz="4" w:space="0" w:color="auto"/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883687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Zn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A09C54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Al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9A37B4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407.2074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57D187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dash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0DF96A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</w:t>
            </w:r>
          </w:p>
        </w:tc>
      </w:tr>
      <w:tr w:rsidR="004A42D8" w:rsidRPr="00EB09D8" w14:paraId="6A0C0ED6" w14:textId="77777777" w:rsidTr="00C35DA8">
        <w:tc>
          <w:tcPr>
            <w:tcW w:w="0" w:type="auto"/>
            <w:vMerge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C123AC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826E1A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Li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C6B596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450.729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3102AC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43.522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406FC1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4.21x10</w:t>
            </w:r>
            <w:r w:rsidRPr="00EB09D8">
              <w:rPr>
                <w:rFonts w:ascii="Gill Sans MT" w:hAnsi="Gill Sans MT"/>
                <w:color w:val="000000"/>
                <w:sz w:val="22"/>
                <w:szCs w:val="22"/>
                <w:vertAlign w:val="superscript"/>
              </w:rPr>
              <w:t>-5</w:t>
            </w:r>
          </w:p>
        </w:tc>
      </w:tr>
      <w:tr w:rsidR="004A42D8" w:rsidRPr="00EB09D8" w14:paraId="60B303A0" w14:textId="77777777" w:rsidTr="00C35DA8">
        <w:tc>
          <w:tcPr>
            <w:tcW w:w="0" w:type="auto"/>
            <w:vMerge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A20BC5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AA7136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Z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C60D25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547.062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F306D5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39.854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59CA50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.14x10</w:t>
            </w:r>
            <w:r w:rsidRPr="00EB09D8">
              <w:rPr>
                <w:rFonts w:ascii="Gill Sans MT" w:hAnsi="Gill Sans MT"/>
                <w:color w:val="000000"/>
                <w:sz w:val="22"/>
                <w:szCs w:val="22"/>
                <w:vertAlign w:val="superscript"/>
              </w:rPr>
              <w:t>-7</w:t>
            </w:r>
          </w:p>
        </w:tc>
      </w:tr>
      <w:tr w:rsidR="004A42D8" w:rsidRPr="00EB09D8" w14:paraId="08F09910" w14:textId="77777777" w:rsidTr="00C35DA8">
        <w:tc>
          <w:tcPr>
            <w:tcW w:w="0" w:type="auto"/>
            <w:vMerge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F038A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57ACFC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T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940FF2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570.030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348CEE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162.823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0F7462" w14:textId="77777777" w:rsidR="004A42D8" w:rsidRPr="00EB09D8" w:rsidRDefault="004A42D8" w:rsidP="00C35DA8">
            <w:pPr>
              <w:pStyle w:val="NormalWeb"/>
              <w:spacing w:before="0" w:beforeAutospacing="0" w:after="0" w:afterAutospacing="0"/>
              <w:jc w:val="right"/>
              <w:rPr>
                <w:rFonts w:ascii="Gill Sans MT" w:hAnsi="Gill Sans MT"/>
                <w:sz w:val="22"/>
                <w:szCs w:val="22"/>
              </w:rPr>
            </w:pPr>
            <w:r w:rsidRPr="00EB09D8">
              <w:rPr>
                <w:rFonts w:ascii="Gill Sans MT" w:hAnsi="Gill Sans MT"/>
                <w:color w:val="000000"/>
                <w:sz w:val="22"/>
                <w:szCs w:val="22"/>
              </w:rPr>
              <w:t>2.25x10</w:t>
            </w:r>
            <w:r w:rsidRPr="00EB09D8">
              <w:rPr>
                <w:rFonts w:ascii="Gill Sans MT" w:hAnsi="Gill Sans MT"/>
                <w:color w:val="000000"/>
                <w:sz w:val="22"/>
                <w:szCs w:val="22"/>
                <w:vertAlign w:val="superscript"/>
              </w:rPr>
              <w:t>-8</w:t>
            </w:r>
          </w:p>
        </w:tc>
      </w:tr>
    </w:tbl>
    <w:p w14:paraId="112CBCE7" w14:textId="77777777" w:rsidR="00F75F6B" w:rsidRDefault="005A545F"/>
    <w:sectPr w:rsidR="00F75F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2D8"/>
    <w:rsid w:val="003D4DA4"/>
    <w:rsid w:val="004A42D8"/>
    <w:rsid w:val="004B4A8C"/>
    <w:rsid w:val="005A545F"/>
    <w:rsid w:val="005C00D5"/>
    <w:rsid w:val="00617F68"/>
    <w:rsid w:val="0066560C"/>
    <w:rsid w:val="00931E65"/>
    <w:rsid w:val="00A41749"/>
    <w:rsid w:val="00BB5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EAFA8"/>
  <w15:chartTrackingRefBased/>
  <w15:docId w15:val="{BFBDECAD-AFB8-471C-A9C9-D922C2DEB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42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A42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222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2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Dobbs</dc:creator>
  <cp:keywords/>
  <dc:description/>
  <cp:lastModifiedBy>Brent Wolfe</cp:lastModifiedBy>
  <cp:revision>2</cp:revision>
  <dcterms:created xsi:type="dcterms:W3CDTF">2019-12-23T23:53:00Z</dcterms:created>
  <dcterms:modified xsi:type="dcterms:W3CDTF">2019-12-23T23:53:00Z</dcterms:modified>
</cp:coreProperties>
</file>